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820" w:type="dxa"/>
        <w:jc w:val="center"/>
        <w:tblLook w:val="04A0" w:firstRow="1" w:lastRow="0" w:firstColumn="1" w:lastColumn="0" w:noHBand="0" w:noVBand="1"/>
      </w:tblPr>
      <w:tblGrid>
        <w:gridCol w:w="2927"/>
        <w:gridCol w:w="222"/>
        <w:gridCol w:w="801"/>
        <w:gridCol w:w="800"/>
        <w:gridCol w:w="800"/>
        <w:gridCol w:w="847"/>
        <w:gridCol w:w="222"/>
        <w:gridCol w:w="800"/>
        <w:gridCol w:w="800"/>
        <w:gridCol w:w="800"/>
        <w:gridCol w:w="847"/>
        <w:gridCol w:w="222"/>
        <w:gridCol w:w="800"/>
        <w:gridCol w:w="800"/>
        <w:gridCol w:w="800"/>
        <w:gridCol w:w="847"/>
      </w:tblGrid>
      <w:tr w:rsidR="000F06A4" w:rsidRPr="000F06A4" w14:paraId="346D8999" w14:textId="77777777" w:rsidTr="00747124">
        <w:trPr>
          <w:trHeight w:val="402"/>
          <w:jc w:val="center"/>
        </w:trPr>
        <w:tc>
          <w:tcPr>
            <w:tcW w:w="12820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2A129" w14:textId="579BF752" w:rsidR="000F06A4" w:rsidRPr="004252DF" w:rsidRDefault="000F06A4" w:rsidP="003B7855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</w:pPr>
            <w:r w:rsidRPr="004252DF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 xml:space="preserve">Supplementary </w:t>
            </w:r>
            <w:r w:rsidR="00CA2F43" w:rsidRPr="004252DF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3B7855" w:rsidRPr="004252DF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>2</w:t>
            </w:r>
            <w:r w:rsidRPr="004252DF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>. Group differences of genotypes in the non-demented cohort and subgroups.</w:t>
            </w:r>
          </w:p>
        </w:tc>
      </w:tr>
      <w:tr w:rsidR="000F06A4" w:rsidRPr="005600DE" w14:paraId="1F515461" w14:textId="77777777" w:rsidTr="00747124">
        <w:trPr>
          <w:trHeight w:val="402"/>
          <w:jc w:val="center"/>
        </w:trPr>
        <w:tc>
          <w:tcPr>
            <w:tcW w:w="29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44750B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0543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4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7BC9" w14:textId="77777777" w:rsidR="000F06A4" w:rsidRPr="005600DE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non-demented elders (n = 90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9A73" w14:textId="77777777" w:rsidR="000F06A4" w:rsidRPr="005600DE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4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02BE" w14:textId="77777777" w:rsidR="000F06A4" w:rsidRPr="005600DE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MCI (n = 49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327A" w14:textId="77777777" w:rsidR="000F06A4" w:rsidRPr="005600DE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4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4B1C" w14:textId="77777777" w:rsidR="000F06A4" w:rsidRPr="005600DE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CN (n = 41)</w:t>
            </w:r>
          </w:p>
        </w:tc>
      </w:tr>
      <w:tr w:rsidR="000F06A4" w:rsidRPr="005600DE" w14:paraId="0E5E21C7" w14:textId="77777777" w:rsidTr="00747124">
        <w:trPr>
          <w:trHeight w:val="402"/>
          <w:jc w:val="center"/>
        </w:trPr>
        <w:tc>
          <w:tcPr>
            <w:tcW w:w="29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1ED399" w14:textId="77777777" w:rsidR="000F06A4" w:rsidRPr="000F06A4" w:rsidRDefault="000F06A4" w:rsidP="000F06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85D90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A3402" w14:textId="77777777" w:rsidR="000F06A4" w:rsidRPr="005600DE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9EA45" w14:textId="77777777" w:rsidR="000F06A4" w:rsidRPr="005600DE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D4617" w14:textId="77777777" w:rsidR="000F06A4" w:rsidRPr="005600DE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69ED9" w14:textId="77777777" w:rsidR="000F06A4" w:rsidRPr="005600DE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8B10B" w14:textId="77777777" w:rsidR="000F06A4" w:rsidRPr="005600DE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CAE0B" w14:textId="77777777" w:rsidR="000F06A4" w:rsidRPr="005600DE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D9491" w14:textId="77777777" w:rsidR="000F06A4" w:rsidRPr="005600DE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95DD6" w14:textId="77777777" w:rsidR="000F06A4" w:rsidRPr="005600DE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1A872" w14:textId="77777777" w:rsidR="000F06A4" w:rsidRPr="005600DE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7DEC1" w14:textId="77777777" w:rsidR="000F06A4" w:rsidRPr="005600DE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95494" w14:textId="77777777" w:rsidR="000F06A4" w:rsidRPr="005600DE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E69AA" w14:textId="77777777" w:rsidR="000F06A4" w:rsidRPr="005600DE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86591" w14:textId="77777777" w:rsidR="000F06A4" w:rsidRPr="005600DE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D381A" w14:textId="77777777" w:rsidR="000F06A4" w:rsidRPr="005600DE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0F06A4" w:rsidRPr="000F06A4" w14:paraId="136A9DA4" w14:textId="77777777" w:rsidTr="00747124">
        <w:trPr>
          <w:trHeight w:val="402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8B29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SF t-tau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82C1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FE4D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8.6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C828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7.3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8DDC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3.400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F6E7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53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EEC8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59F4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3.15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C3AC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8.4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9C1D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8.650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DD79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22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5C19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0F90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6.9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D10A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6.2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62A5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5.700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3114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72 </w:t>
            </w:r>
          </w:p>
        </w:tc>
      </w:tr>
      <w:tr w:rsidR="000F06A4" w:rsidRPr="000F06A4" w14:paraId="2960210F" w14:textId="77777777" w:rsidTr="00747124">
        <w:trPr>
          <w:trHeight w:val="402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5A17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SF p-tau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296E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2B37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7.75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B70B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8.25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0792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4.100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5F6E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31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CE50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9440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1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3623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2.7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C338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3.150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0167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31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9FE3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AEA4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7.75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A7FD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7.3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69A8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1.700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1638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90 </w:t>
            </w:r>
          </w:p>
        </w:tc>
      </w:tr>
      <w:tr w:rsidR="000F06A4" w:rsidRPr="000F06A4" w14:paraId="5151C710" w14:textId="77777777" w:rsidTr="00747124">
        <w:trPr>
          <w:trHeight w:val="402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1178F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hippocampus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C45B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B71D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9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CE7E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8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9476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92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40CC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81FD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A35F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6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52E6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6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FDCC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98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5672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3D5E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EC7B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9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0068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1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4178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25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4819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72 </w:t>
            </w:r>
          </w:p>
        </w:tc>
      </w:tr>
      <w:tr w:rsidR="000F06A4" w:rsidRPr="000F06A4" w14:paraId="1D91C1AD" w14:textId="77777777" w:rsidTr="00747124">
        <w:trPr>
          <w:trHeight w:val="402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EA4CD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hippocampus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D34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10D5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6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BFA1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4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4DE4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32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0BD4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A259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247A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4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FE69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5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F4C8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20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998F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FB48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EE91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7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22B8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5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B1DB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64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DD33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30 </w:t>
            </w:r>
          </w:p>
        </w:tc>
      </w:tr>
      <w:tr w:rsidR="000F06A4" w:rsidRPr="000F06A4" w14:paraId="2F34A35B" w14:textId="77777777" w:rsidTr="00747124">
        <w:trPr>
          <w:trHeight w:val="402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FBCA5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entorhinal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0BFE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C11B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1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D444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5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1C08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98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24E3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0B55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80E3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1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6979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7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F4BE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253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CFD4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47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B156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085C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6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7C47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3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74E1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65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A158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3 </w:t>
            </w:r>
          </w:p>
        </w:tc>
      </w:tr>
      <w:tr w:rsidR="000F06A4" w:rsidRPr="000F06A4" w14:paraId="2EA44933" w14:textId="77777777" w:rsidTr="00747124">
        <w:trPr>
          <w:trHeight w:val="402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BB39A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entorhinal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D0BE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F2E7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3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2E5B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3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39DE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85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C734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6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C94B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0CF4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8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A3CB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4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4A3B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80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AF13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63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2646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1204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6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DAFA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6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7327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56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59D6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03 </w:t>
            </w:r>
          </w:p>
        </w:tc>
      </w:tr>
      <w:tr w:rsidR="000F06A4" w:rsidRPr="000F06A4" w14:paraId="62D14B22" w14:textId="77777777" w:rsidTr="00747124">
        <w:trPr>
          <w:trHeight w:val="402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8F6ED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Left </w:t>
            </w:r>
            <w:proofErr w:type="spellStart"/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rahippocampus</w:t>
            </w:r>
            <w:proofErr w:type="spellEnd"/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D449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EDD4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8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BAC8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1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392F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77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B88F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22C9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54E2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2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3019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2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32A8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92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2F60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1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2F44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4927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4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23FA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1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FA3F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51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2737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38 </w:t>
            </w:r>
          </w:p>
        </w:tc>
      </w:tr>
      <w:tr w:rsidR="000F06A4" w:rsidRPr="000F06A4" w14:paraId="0A009AFF" w14:textId="77777777" w:rsidTr="00747124">
        <w:trPr>
          <w:trHeight w:val="402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C559C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ight </w:t>
            </w:r>
            <w:proofErr w:type="spellStart"/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rahippocampus</w:t>
            </w:r>
            <w:proofErr w:type="spellEnd"/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F79F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6036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3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BC1A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8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0C09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01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7FE6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7119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9E0D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5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4DFB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8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A0A6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12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F3EC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4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62A0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6F4F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1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2C14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6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B0D7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52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FD12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5 </w:t>
            </w:r>
          </w:p>
        </w:tc>
      </w:tr>
      <w:tr w:rsidR="000F06A4" w:rsidRPr="000F06A4" w14:paraId="56738AE5" w14:textId="77777777" w:rsidTr="00747124">
        <w:trPr>
          <w:trHeight w:val="402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6DB10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pallidum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D805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FE2D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91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CD53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8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E635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26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5F3C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32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74C9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23C1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94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69B1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8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AF8C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14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7EA0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20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A834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91D5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91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6209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8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BBF3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38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3A77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96 </w:t>
            </w:r>
          </w:p>
        </w:tc>
      </w:tr>
      <w:tr w:rsidR="000F06A4" w:rsidRPr="000F06A4" w14:paraId="7895A3BC" w14:textId="77777777" w:rsidTr="00747124">
        <w:trPr>
          <w:trHeight w:val="402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45EB7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pallidum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5F0F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8E5B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4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EC9B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4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F550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55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D355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22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327B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60E9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3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CEBD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5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31DA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39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6882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07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4E38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9216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4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245E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5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03D7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76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12D7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69 </w:t>
            </w:r>
          </w:p>
        </w:tc>
      </w:tr>
      <w:tr w:rsidR="000F06A4" w:rsidRPr="000F06A4" w14:paraId="6354F7FA" w14:textId="77777777" w:rsidTr="00747124">
        <w:trPr>
          <w:trHeight w:val="402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75737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caudate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8C75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362D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6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35BE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1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61E3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82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0D38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85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E952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CFAC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2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CE00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0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D202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65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61CF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53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F5D4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7F43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9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FE7D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8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D062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23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2AAE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95 </w:t>
            </w:r>
          </w:p>
        </w:tc>
      </w:tr>
      <w:tr w:rsidR="000F06A4" w:rsidRPr="000F06A4" w14:paraId="50F64459" w14:textId="77777777" w:rsidTr="00747124">
        <w:trPr>
          <w:trHeight w:val="402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A1673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caudate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1171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09D2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6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9B2D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9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D7AD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76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E8E1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4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E231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65B7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0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F73F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F696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00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DC5D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23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D000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5F59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2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C0E2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7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7924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49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2828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46 </w:t>
            </w:r>
          </w:p>
        </w:tc>
      </w:tr>
      <w:tr w:rsidR="000F06A4" w:rsidRPr="000F06A4" w14:paraId="6624966A" w14:textId="77777777" w:rsidTr="00747124">
        <w:trPr>
          <w:trHeight w:val="402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8DE8E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putamen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A75A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299E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4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9167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4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F1C4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67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9B69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93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CF41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CEB9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3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6E71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2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B9B9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03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AB6C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33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3770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7810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5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D661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4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1589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03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21DA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55 </w:t>
            </w:r>
          </w:p>
        </w:tc>
      </w:tr>
      <w:tr w:rsidR="000F06A4" w:rsidRPr="000F06A4" w14:paraId="28168D3F" w14:textId="77777777" w:rsidTr="00747124">
        <w:trPr>
          <w:trHeight w:val="402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B41C4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putamen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CD33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04ED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3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EB69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9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09F6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55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1502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58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C41F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9D4C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9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43BF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6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001A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84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E040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29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EC5E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81F4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9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4323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0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52DC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25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7DCA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89 </w:t>
            </w:r>
          </w:p>
        </w:tc>
      </w:tr>
      <w:tr w:rsidR="000F06A4" w:rsidRPr="000F06A4" w14:paraId="37241590" w14:textId="77777777" w:rsidTr="00747124">
        <w:trPr>
          <w:trHeight w:val="402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5672F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thalamus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1985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B391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6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C0FB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8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2809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72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CCB8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65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7499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15E8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6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36BB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686B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40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AB76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48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9880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16AE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7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E32F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50FA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14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448F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63 </w:t>
            </w:r>
          </w:p>
        </w:tc>
      </w:tr>
      <w:tr w:rsidR="000F06A4" w:rsidRPr="000F06A4" w14:paraId="5AD9CB5B" w14:textId="77777777" w:rsidTr="00747124">
        <w:trPr>
          <w:trHeight w:val="402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C19A3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thalamus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8ABC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2656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6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9B7D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2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F9FA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60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D76B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99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F76B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8BA8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8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5FF5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2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0F1F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70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FF4B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58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8A6D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81EB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6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D3D7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3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8CCF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55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D9C2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53 </w:t>
            </w:r>
          </w:p>
        </w:tc>
      </w:tr>
      <w:tr w:rsidR="000F06A4" w:rsidRPr="000F06A4" w14:paraId="5FCFCAB0" w14:textId="77777777" w:rsidTr="00747124">
        <w:trPr>
          <w:trHeight w:val="402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B40D7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ainstem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6FB0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AF3F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5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C48D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9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25B2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65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FAA7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1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9C1A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7D91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6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01A3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6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9B84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89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CD80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8A55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A8D5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6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D7EF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9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BC86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84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2C35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94 </w:t>
            </w:r>
          </w:p>
        </w:tc>
      </w:tr>
      <w:tr w:rsidR="000F06A4" w:rsidRPr="000F06A4" w14:paraId="226AA1A2" w14:textId="77777777" w:rsidTr="00747124">
        <w:trPr>
          <w:trHeight w:val="402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FAF2F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superior temporal cortex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7179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E8CD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6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E300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2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71BC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41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0100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56AF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50D1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3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2237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1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6BFA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38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210D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B148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14E3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9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1A5C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3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29B8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55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39B5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86 </w:t>
            </w:r>
          </w:p>
        </w:tc>
      </w:tr>
      <w:tr w:rsidR="000F06A4" w:rsidRPr="000F06A4" w14:paraId="524C2213" w14:textId="77777777" w:rsidTr="00747124">
        <w:trPr>
          <w:trHeight w:val="402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78543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superior temporal cortex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4B22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317E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75F5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9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00E8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62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BA5E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46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8C2F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86FF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1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A6A6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8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2020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90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1BBA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9FF0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8D49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1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EDDA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4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B736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34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6590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89 </w:t>
            </w:r>
          </w:p>
        </w:tc>
      </w:tr>
      <w:tr w:rsidR="000F06A4" w:rsidRPr="000F06A4" w14:paraId="186BE6A6" w14:textId="77777777" w:rsidTr="00747124">
        <w:trPr>
          <w:trHeight w:val="402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407CC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eft inferior temporal cortex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EF3A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8744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4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3E02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6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8169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55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52D8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D6B3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6DA4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6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01EC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4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904D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20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C473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4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279A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FEC8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4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3591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4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DFB5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97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E909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15 </w:t>
            </w:r>
          </w:p>
        </w:tc>
      </w:tr>
      <w:tr w:rsidR="000F06A4" w:rsidRPr="000F06A4" w14:paraId="3F2DAD9A" w14:textId="77777777" w:rsidTr="00747124">
        <w:trPr>
          <w:trHeight w:val="402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C22C0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inferior temporal cortex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25A5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1B90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5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1717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0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9489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43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48AC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32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E6E6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B522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6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C04D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39FE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92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8E07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8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8AB2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94B9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2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50AE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1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E407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38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9898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93 </w:t>
            </w:r>
          </w:p>
        </w:tc>
      </w:tr>
      <w:tr w:rsidR="000F06A4" w:rsidRPr="000F06A4" w14:paraId="60C289DF" w14:textId="77777777" w:rsidTr="00747124">
        <w:trPr>
          <w:trHeight w:val="402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9B121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lateral occipital cortex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2411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7B4B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4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9AED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6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5628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41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111F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64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D53D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4C1D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8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F542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1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E794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52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E352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69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905E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15E1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2743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9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1CF7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87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1197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35 </w:t>
            </w:r>
          </w:p>
        </w:tc>
      </w:tr>
      <w:tr w:rsidR="000F06A4" w:rsidRPr="000F06A4" w14:paraId="17383DDD" w14:textId="77777777" w:rsidTr="00747124">
        <w:trPr>
          <w:trHeight w:val="402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01CCF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lateral occipital cortex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0126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E160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1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0029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6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E809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80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4B27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42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059E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3ED7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4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79AC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7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A4D5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43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7670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09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98A7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2312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8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52AA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1787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37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72BB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74 </w:t>
            </w:r>
          </w:p>
        </w:tc>
      </w:tr>
      <w:tr w:rsidR="000F06A4" w:rsidRPr="000F06A4" w14:paraId="5ED7712A" w14:textId="77777777" w:rsidTr="00747124">
        <w:trPr>
          <w:trHeight w:val="402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9F72A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inferior parietal cortex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E2B9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8C3A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2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6FAD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9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1B30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15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C406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03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EDE1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8019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1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EAC4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7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3712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40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8D87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84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1B4F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6011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9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5920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3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D84C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39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B3E0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23 </w:t>
            </w:r>
          </w:p>
        </w:tc>
      </w:tr>
      <w:tr w:rsidR="000F06A4" w:rsidRPr="000F06A4" w14:paraId="778D7AC8" w14:textId="77777777" w:rsidTr="00747124">
        <w:trPr>
          <w:trHeight w:val="402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D3B77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inferior parietal cortex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0A97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0BD7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1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E76F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6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6D3D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93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5D74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36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0FFE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6FFE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5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52B1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0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2DF7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07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1227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4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4F91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28A5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9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19E8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6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C806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25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79DB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96 </w:t>
            </w:r>
          </w:p>
        </w:tc>
      </w:tr>
      <w:tr w:rsidR="000F06A4" w:rsidRPr="000F06A4" w14:paraId="4411793E" w14:textId="77777777" w:rsidTr="00747124">
        <w:trPr>
          <w:trHeight w:val="402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C3BA7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superior frontal cortex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25D9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C7CD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5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F8BD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2868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38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C4AC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49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B861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23B2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7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684A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0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A5D8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61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0378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20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EEB0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831F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4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040B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8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F449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36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69A4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18 </w:t>
            </w:r>
          </w:p>
        </w:tc>
      </w:tr>
      <w:tr w:rsidR="000F06A4" w:rsidRPr="000F06A4" w14:paraId="7768F82F" w14:textId="77777777" w:rsidTr="00747124">
        <w:trPr>
          <w:trHeight w:val="402"/>
          <w:jc w:val="center"/>
        </w:trPr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50FFE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superior frontal cortex</w:t>
            </w:r>
          </w:p>
        </w:tc>
        <w:tc>
          <w:tcPr>
            <w:tcW w:w="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3869F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06BA3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9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E18F2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1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FAF63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83 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860FF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0 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E1664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DC88E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97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3BB57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1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6C495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47 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06903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6 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96C9B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87251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97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65895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0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106B9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54 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BC2B3" w14:textId="77777777" w:rsidR="000F06A4" w:rsidRPr="000F06A4" w:rsidRDefault="000F06A4" w:rsidP="000F06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06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02 </w:t>
            </w:r>
          </w:p>
        </w:tc>
      </w:tr>
    </w:tbl>
    <w:p w14:paraId="26B19237" w14:textId="77777777" w:rsidR="00747124" w:rsidRDefault="00747124">
      <w:pPr>
        <w:sectPr w:rsidR="00747124" w:rsidSect="00747124">
          <w:footerReference w:type="default" r:id="rId7"/>
          <w:pgSz w:w="18144" w:h="11907" w:orient="landscape"/>
          <w:pgMar w:top="1134" w:right="1134" w:bottom="1134" w:left="1134" w:header="851" w:footer="992" w:gutter="0"/>
          <w:cols w:space="425"/>
          <w:docGrid w:type="lines" w:linePitch="312"/>
        </w:sectPr>
      </w:pPr>
      <w:bookmarkStart w:id="0" w:name="_GoBack"/>
      <w:bookmarkEnd w:id="0"/>
    </w:p>
    <w:p w14:paraId="0050CC31" w14:textId="38386ED7" w:rsidR="00747124" w:rsidRPr="004252DF" w:rsidRDefault="00747124" w:rsidP="00747124">
      <w:pPr>
        <w:ind w:firstLineChars="250" w:firstLine="550"/>
        <w:rPr>
          <w:rFonts w:ascii="Calibri" w:hAnsi="Calibri" w:cs="Calibri"/>
          <w:b/>
          <w:sz w:val="22"/>
        </w:rPr>
      </w:pPr>
      <w:r w:rsidRPr="004252DF">
        <w:rPr>
          <w:rFonts w:ascii="Calibri" w:hAnsi="Calibri" w:cs="Calibri"/>
          <w:b/>
          <w:sz w:val="22"/>
        </w:rPr>
        <w:lastRenderedPageBreak/>
        <w:t>(</w:t>
      </w:r>
      <w:proofErr w:type="gramStart"/>
      <w:r w:rsidRPr="004252DF">
        <w:rPr>
          <w:rFonts w:ascii="Calibri" w:hAnsi="Calibri" w:cs="Calibri"/>
          <w:b/>
          <w:sz w:val="22"/>
        </w:rPr>
        <w:t>continued</w:t>
      </w:r>
      <w:proofErr w:type="gramEnd"/>
      <w:r w:rsidRPr="004252DF">
        <w:rPr>
          <w:rFonts w:ascii="Calibri" w:hAnsi="Calibri" w:cs="Calibri"/>
          <w:b/>
          <w:sz w:val="22"/>
        </w:rPr>
        <w:t xml:space="preserve"> table)</w:t>
      </w:r>
    </w:p>
    <w:tbl>
      <w:tblPr>
        <w:tblW w:w="15944" w:type="dxa"/>
        <w:jc w:val="center"/>
        <w:tblLook w:val="04A0" w:firstRow="1" w:lastRow="0" w:firstColumn="1" w:lastColumn="0" w:noHBand="0" w:noVBand="1"/>
      </w:tblPr>
      <w:tblGrid>
        <w:gridCol w:w="2800"/>
        <w:gridCol w:w="866"/>
        <w:gridCol w:w="766"/>
        <w:gridCol w:w="866"/>
        <w:gridCol w:w="750"/>
        <w:gridCol w:w="222"/>
        <w:gridCol w:w="769"/>
        <w:gridCol w:w="769"/>
        <w:gridCol w:w="769"/>
        <w:gridCol w:w="814"/>
        <w:gridCol w:w="222"/>
        <w:gridCol w:w="769"/>
        <w:gridCol w:w="769"/>
        <w:gridCol w:w="769"/>
        <w:gridCol w:w="814"/>
        <w:gridCol w:w="222"/>
        <w:gridCol w:w="769"/>
        <w:gridCol w:w="769"/>
        <w:gridCol w:w="769"/>
        <w:gridCol w:w="814"/>
      </w:tblGrid>
      <w:tr w:rsidR="00747124" w:rsidRPr="005600DE" w14:paraId="79ED0EB6" w14:textId="77777777" w:rsidTr="00747124">
        <w:trPr>
          <w:trHeight w:val="402"/>
          <w:jc w:val="center"/>
        </w:trPr>
        <w:tc>
          <w:tcPr>
            <w:tcW w:w="2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37FD3A" w14:textId="77777777" w:rsidR="00747124" w:rsidRPr="005600DE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6168" w14:textId="77777777" w:rsidR="00747124" w:rsidRPr="005600DE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Aβ-positive participants (n = 35)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8342" w14:textId="77777777" w:rsidR="00747124" w:rsidRPr="005600DE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68D1" w14:textId="77777777" w:rsidR="00747124" w:rsidRPr="005600DE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Aβ-negative participants (n = 53)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2512" w14:textId="77777777" w:rsidR="00747124" w:rsidRPr="005600DE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E2DA" w14:textId="77777777" w:rsidR="00747124" w:rsidRPr="005600DE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POE ε</w:t>
            </w: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4 carriers  (n = 29)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B1B2" w14:textId="77777777" w:rsidR="00747124" w:rsidRPr="005600DE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ADBC" w14:textId="77777777" w:rsidR="00747124" w:rsidRPr="005600DE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POE ε</w:t>
            </w: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4 non-carriers (n = 61)</w:t>
            </w:r>
          </w:p>
        </w:tc>
      </w:tr>
      <w:tr w:rsidR="00747124" w:rsidRPr="005600DE" w14:paraId="040A54FD" w14:textId="77777777" w:rsidTr="00747124">
        <w:trPr>
          <w:trHeight w:val="402"/>
          <w:jc w:val="center"/>
        </w:trPr>
        <w:tc>
          <w:tcPr>
            <w:tcW w:w="2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5A616B" w14:textId="77777777" w:rsidR="00747124" w:rsidRPr="005600DE" w:rsidRDefault="00747124" w:rsidP="0074712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7FEBE" w14:textId="77777777" w:rsidR="00747124" w:rsidRPr="005600DE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493B1" w14:textId="77777777" w:rsidR="00747124" w:rsidRPr="005600DE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2D0E2" w14:textId="77777777" w:rsidR="00747124" w:rsidRPr="005600DE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430F0" w14:textId="77777777" w:rsidR="00747124" w:rsidRPr="005600DE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641ED" w14:textId="77777777" w:rsidR="00747124" w:rsidRPr="005600DE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BF9AB" w14:textId="77777777" w:rsidR="00747124" w:rsidRPr="005600DE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5BD0F" w14:textId="77777777" w:rsidR="00747124" w:rsidRPr="005600DE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2BB2D" w14:textId="77777777" w:rsidR="00747124" w:rsidRPr="005600DE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34ED7" w14:textId="77777777" w:rsidR="00747124" w:rsidRPr="005600DE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46F5D" w14:textId="77777777" w:rsidR="00747124" w:rsidRPr="005600DE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113C8" w14:textId="77777777" w:rsidR="00747124" w:rsidRPr="005600DE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0C70F" w14:textId="77777777" w:rsidR="00747124" w:rsidRPr="005600DE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15768" w14:textId="77777777" w:rsidR="00747124" w:rsidRPr="005600DE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2D2CD" w14:textId="77777777" w:rsidR="00747124" w:rsidRPr="005600DE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DC7C9" w14:textId="77777777" w:rsidR="00747124" w:rsidRPr="005600DE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6352C" w14:textId="77777777" w:rsidR="00747124" w:rsidRPr="005600DE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2B9F2" w14:textId="77777777" w:rsidR="00747124" w:rsidRPr="005600DE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42E09" w14:textId="77777777" w:rsidR="00747124" w:rsidRPr="005600DE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70727" w14:textId="77777777" w:rsidR="00747124" w:rsidRPr="005600DE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600D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747124" w:rsidRPr="00747124" w14:paraId="3C7526AB" w14:textId="77777777" w:rsidTr="00747124">
        <w:trPr>
          <w:trHeight w:val="402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1E0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SF t-tau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4A7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1.8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3D86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6.200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2169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1.20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89EC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97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CEDF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F3F6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2.80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11F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8.50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E6DB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7.000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587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96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BA0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9497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6.20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0EB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5.00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571A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0.200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769C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56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0362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8FBC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9.60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DD90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3.00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B4FB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4.400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C898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55 </w:t>
            </w:r>
          </w:p>
        </w:tc>
      </w:tr>
      <w:tr w:rsidR="00747124" w:rsidRPr="00747124" w14:paraId="243B0485" w14:textId="77777777" w:rsidTr="00747124">
        <w:trPr>
          <w:trHeight w:val="402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317B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SF p-tau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20D5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6.8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93FA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9.200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966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2.50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597C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53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DE1D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BFF2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0.70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96B6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7.30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77E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8.500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535F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65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52E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521F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9.90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4B0C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7.60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F8C1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6.150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E572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19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1E62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5286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9.40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85A5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9.80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CFCC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4.100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C289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18 </w:t>
            </w:r>
          </w:p>
        </w:tc>
      </w:tr>
      <w:tr w:rsidR="00747124" w:rsidRPr="00747124" w14:paraId="067EEE98" w14:textId="77777777" w:rsidTr="00747124">
        <w:trPr>
          <w:trHeight w:val="402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93ACF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hippocampu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DE88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DE3F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22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04BB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5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5EB6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51B8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E55F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5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4C12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91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3138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58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13A6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8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AD21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C56C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3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929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4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2982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47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2FB9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16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C1B2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9C4F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37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69F3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0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74A8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92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21A7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 w:rsidR="00747124" w:rsidRPr="00747124" w14:paraId="121B2E1A" w14:textId="77777777" w:rsidTr="00747124">
        <w:trPr>
          <w:trHeight w:val="402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3F87D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hippocampu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A0E3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4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F743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99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942B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88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EC65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B010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39B0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59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1A16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67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8F4A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89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E6CB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5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DC9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E3A6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3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0E87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3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25DC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50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5A71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77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5BA5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A46F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65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E17C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7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1D7F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32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8DF8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</w:tr>
      <w:tr w:rsidR="00747124" w:rsidRPr="00747124" w14:paraId="105DDE5B" w14:textId="77777777" w:rsidTr="00747124">
        <w:trPr>
          <w:trHeight w:val="402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4481A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entorhinal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F12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9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1C1F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82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A3C3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432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306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B576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7756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2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07AA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6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F467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31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DFC5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26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65E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1B5F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9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096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8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212A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61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07F2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79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B7E3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6BBC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6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F74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09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E218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98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65E6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7 </w:t>
            </w:r>
          </w:p>
        </w:tc>
      </w:tr>
      <w:tr w:rsidR="00747124" w:rsidRPr="00747124" w14:paraId="61AE1AD5" w14:textId="77777777" w:rsidTr="00747124">
        <w:trPr>
          <w:trHeight w:val="402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80C91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entorhinal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09C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9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7E0B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53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3DAB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918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A283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18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49D1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A2AF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43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B930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67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4753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14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E94F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8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5157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7383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91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3A90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53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7536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97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7CB9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54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9276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76C3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0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CBAA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63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14C5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85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A580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81 </w:t>
            </w:r>
          </w:p>
        </w:tc>
      </w:tr>
      <w:tr w:rsidR="00747124" w:rsidRPr="00747124" w14:paraId="72AE9C99" w14:textId="77777777" w:rsidTr="00747124">
        <w:trPr>
          <w:trHeight w:val="402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83677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Left </w:t>
            </w:r>
            <w:proofErr w:type="spellStart"/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rahippocampus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724F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1CF1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96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EDAA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021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81BC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ADC9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E378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57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383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4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F2EA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58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D48C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26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DB06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38B1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21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AB06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91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0563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90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5259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15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00B1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5068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73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71E8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29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C019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77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71B8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</w:tr>
      <w:tr w:rsidR="00747124" w:rsidRPr="00747124" w14:paraId="02EC4A8A" w14:textId="77777777" w:rsidTr="00747124">
        <w:trPr>
          <w:trHeight w:val="402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A83FB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ight </w:t>
            </w:r>
            <w:proofErr w:type="spellStart"/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rahippocampus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0B5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5281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79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1985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9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EA6C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44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E250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EFE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99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4146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5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DCAC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52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557A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14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FC7D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448B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3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4929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79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7A5F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49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4523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86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1326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84EC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29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5622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47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2EB1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01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1C10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9 </w:t>
            </w:r>
          </w:p>
        </w:tc>
      </w:tr>
      <w:tr w:rsidR="00747124" w:rsidRPr="00747124" w14:paraId="7E2799EA" w14:textId="77777777" w:rsidTr="00747124">
        <w:trPr>
          <w:trHeight w:val="402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43081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pallidum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95D2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796B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88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FFCC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90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0DBF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27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5405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1291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947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1AD7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7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A5F6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26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B1F3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14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7A30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652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91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10E3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11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A323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76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6B48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7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5C69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E4E9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907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A465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33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AA4F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900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56AA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55 </w:t>
            </w:r>
          </w:p>
        </w:tc>
      </w:tr>
      <w:tr w:rsidR="00747124" w:rsidRPr="00747124" w14:paraId="5BDF5183" w14:textId="77777777" w:rsidTr="00747124">
        <w:trPr>
          <w:trHeight w:val="402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894E7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pallidum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352B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4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5E88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41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4BD1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76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648B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34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1D9B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BFD7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5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7099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53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8117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64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0B38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29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6891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5B0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7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8837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999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5EB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55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E620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67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1F16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511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7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4E0D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41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FDD8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86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3F5A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3 </w:t>
            </w:r>
          </w:p>
        </w:tc>
      </w:tr>
      <w:tr w:rsidR="00747124" w:rsidRPr="00747124" w14:paraId="48880C85" w14:textId="77777777" w:rsidTr="00747124">
        <w:trPr>
          <w:trHeight w:val="402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6E522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caudat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1B53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0E0D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9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ECD5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92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4E4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73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6AF5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1431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87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77D0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1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4280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82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FD78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69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BDAF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BB4B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37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E21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1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89BD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42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06C7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33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E88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0332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85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5693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0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3532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09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994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08 </w:t>
            </w:r>
          </w:p>
        </w:tc>
      </w:tr>
      <w:tr w:rsidR="00747124" w:rsidRPr="00747124" w14:paraId="61D09995" w14:textId="77777777" w:rsidTr="00747124">
        <w:trPr>
          <w:trHeight w:val="402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51339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caudat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416F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7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FCF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40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628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69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C9F6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BD2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6D3F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6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D410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1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6345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27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38D6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4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63B9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A553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37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10F5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57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5C7F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15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57A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36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10CF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B410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8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7BA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01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1467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76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7462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0 </w:t>
            </w:r>
          </w:p>
        </w:tc>
      </w:tr>
      <w:tr w:rsidR="00747124" w:rsidRPr="00747124" w14:paraId="7B0FADDA" w14:textId="77777777" w:rsidTr="00747124">
        <w:trPr>
          <w:trHeight w:val="402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0DBFF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putame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8A93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E11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51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6E2C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58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4069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9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DF5A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460D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4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5011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4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72D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72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8E8F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75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CA9C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812A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2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EE78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11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2CA3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19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4825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0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B8F7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A99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65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8868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4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B801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39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B703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04 </w:t>
            </w:r>
          </w:p>
        </w:tc>
      </w:tr>
      <w:tr w:rsidR="00747124" w:rsidRPr="00747124" w14:paraId="2C06F2D3" w14:textId="77777777" w:rsidTr="00747124">
        <w:trPr>
          <w:trHeight w:val="402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D742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putame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4AF2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CC6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28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5960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923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814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14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6779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7A80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0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6FC5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55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A85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22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E2C9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66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FB2F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1377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0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8A75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8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7642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12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8DF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7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AA85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AB33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8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992B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55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F810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55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57F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29 </w:t>
            </w:r>
          </w:p>
        </w:tc>
      </w:tr>
      <w:tr w:rsidR="00747124" w:rsidRPr="00747124" w14:paraId="24B34D93" w14:textId="77777777" w:rsidTr="00747124">
        <w:trPr>
          <w:trHeight w:val="402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E518F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thalamu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AAAC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6C8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CA3C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85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482C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72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9ACC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63A5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7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7B1F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275C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72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B8C2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4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B720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3FDB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8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B0D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2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F53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95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EEAA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14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D0D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97B6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6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EA65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4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1742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49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0E66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40 </w:t>
            </w:r>
          </w:p>
        </w:tc>
      </w:tr>
      <w:tr w:rsidR="00747124" w:rsidRPr="00747124" w14:paraId="6818C935" w14:textId="77777777" w:rsidTr="00747124">
        <w:trPr>
          <w:trHeight w:val="402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3D73F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thalamu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535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21E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0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66B3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8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C68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17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1425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B220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77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3191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2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6D80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60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C1E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17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C00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63B3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8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8273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15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4700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38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A0F2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6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2480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325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6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2141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97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A40A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83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DCEA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1 </w:t>
            </w:r>
          </w:p>
        </w:tc>
      </w:tr>
      <w:tr w:rsidR="00747124" w:rsidRPr="00747124" w14:paraId="5E39979C" w14:textId="77777777" w:rsidTr="00747124">
        <w:trPr>
          <w:trHeight w:val="402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BEC0B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ainstem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2A28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F0F0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61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E7B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45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A6E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0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B75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D433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57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9BB2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17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B61B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58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1DB9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39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2796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7631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0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0153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6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D0F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80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E79A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93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B2F1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CA01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51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44FB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61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28FF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03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BA58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25 </w:t>
            </w:r>
          </w:p>
        </w:tc>
      </w:tr>
      <w:tr w:rsidR="00747124" w:rsidRPr="00747124" w14:paraId="4B6C03C4" w14:textId="77777777" w:rsidTr="00747124">
        <w:trPr>
          <w:trHeight w:val="402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A2D1D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superior temporal corte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8B87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734B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88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AF09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01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94E2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7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66D0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02B0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53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24E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11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963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15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1745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26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6565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976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69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123A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8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2EE8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63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7372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19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84E1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6282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5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0CF7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1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1D65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41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9856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</w:tr>
      <w:tr w:rsidR="00747124" w:rsidRPr="00747124" w14:paraId="62E6C477" w14:textId="77777777" w:rsidTr="00747124">
        <w:trPr>
          <w:trHeight w:val="402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95F08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superior temporal corte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6DCD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9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3EA5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04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0C71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01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3659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D25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386A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1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134D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87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2DD0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30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7148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55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C692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D32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3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C88B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95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6CBD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26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6C40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84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81B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C7E9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95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F03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9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2FA6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62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C4D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49 </w:t>
            </w:r>
          </w:p>
        </w:tc>
      </w:tr>
      <w:tr w:rsidR="00747124" w:rsidRPr="00747124" w14:paraId="14D7ADC4" w14:textId="77777777" w:rsidTr="00747124">
        <w:trPr>
          <w:trHeight w:val="402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C0610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eft inferior temporal corte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5ED1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4AF3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83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09A6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9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CFB8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24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71FB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5D22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23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CEF8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41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F655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89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E6A1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A0D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C5E6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81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DD13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63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F78C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97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80EF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5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512D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0AF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43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2A28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41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E925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55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F526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36 </w:t>
            </w:r>
          </w:p>
        </w:tc>
      </w:tr>
      <w:tr w:rsidR="00747124" w:rsidRPr="00747124" w14:paraId="24372218" w14:textId="77777777" w:rsidTr="00747124">
        <w:trPr>
          <w:trHeight w:val="402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1EE87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inferior temporal corte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7EF7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C655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1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ADB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18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B1EC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9B47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C60A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15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3FE8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77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6BB2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74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38EB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59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847D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5F37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81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9679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0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8377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44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2819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4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25F2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66B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43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58D8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77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3DCC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43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812A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1 </w:t>
            </w:r>
          </w:p>
        </w:tc>
      </w:tr>
      <w:tr w:rsidR="00747124" w:rsidRPr="00747124" w14:paraId="15180A74" w14:textId="77777777" w:rsidTr="00747124">
        <w:trPr>
          <w:trHeight w:val="402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3B3A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lateral occipital corte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068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689A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87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AED2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09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5DB8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35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34DC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ADAC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1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597B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4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8DCA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15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4A82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4C0C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34A2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1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279C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93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4FC7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56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89C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99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0370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B45B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15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EAA3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31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586B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41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B53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</w:tr>
      <w:tr w:rsidR="00747124" w:rsidRPr="00747124" w14:paraId="62FFF42F" w14:textId="77777777" w:rsidTr="00747124">
        <w:trPr>
          <w:trHeight w:val="402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5D271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lateral occipital corte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0BC6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72C9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82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6A46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71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F6CA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5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8AC8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0DF9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97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D1D6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5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EA6B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50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BF19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78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ECB5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D8A8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55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9D71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93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CDEB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86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905B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07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C0AF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DA4F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9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CF49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05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DB0A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69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FF5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18 </w:t>
            </w:r>
          </w:p>
        </w:tc>
      </w:tr>
      <w:tr w:rsidR="00747124" w:rsidRPr="00747124" w14:paraId="69ECBAFE" w14:textId="77777777" w:rsidTr="00747124">
        <w:trPr>
          <w:trHeight w:val="402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79189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inferior parietal corte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DBCF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5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6007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99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BF7D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9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FB2C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0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9BE0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D8DC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1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4CC1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27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8A56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12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F99B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7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8C86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A2A8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8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E6CB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3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B278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91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6C5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8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97FA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13E9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2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8D10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27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7A3B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15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E4A1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67 </w:t>
            </w:r>
          </w:p>
        </w:tc>
      </w:tr>
      <w:tr w:rsidR="00747124" w:rsidRPr="00747124" w14:paraId="704296CA" w14:textId="77777777" w:rsidTr="00747124">
        <w:trPr>
          <w:trHeight w:val="402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E9F8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inferior parietal corte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D909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0EE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20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801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5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3AE8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3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C69A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C037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9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AF49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6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61EF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65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BC35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03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0171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0AC3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5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DC51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8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E477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74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AFA8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52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6E6A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9CB1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0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1761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0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BF59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93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B4BD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5 </w:t>
            </w:r>
          </w:p>
        </w:tc>
      </w:tr>
      <w:tr w:rsidR="00747124" w:rsidRPr="00747124" w14:paraId="1498CCC8" w14:textId="77777777" w:rsidTr="00747124">
        <w:trPr>
          <w:trHeight w:val="402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FC54F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superior frontal corte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4058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5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1EE0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73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45F9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17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500D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37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E075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CB43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6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8C40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19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54F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34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0F72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92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7D87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7A49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71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1EFC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73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6292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20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3747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54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A07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EBCC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4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CBD9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87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1C66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38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435B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6 </w:t>
            </w:r>
          </w:p>
        </w:tc>
      </w:tr>
      <w:tr w:rsidR="00747124" w:rsidRPr="00747124" w14:paraId="41D6E7F1" w14:textId="77777777" w:rsidTr="00747124">
        <w:trPr>
          <w:trHeight w:val="402"/>
          <w:jc w:val="center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4DC83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superior frontal cortex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C6EDA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4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54BD4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12 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AEB6A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74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6404A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53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D1740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1A6DA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8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AC04D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11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03245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50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57B46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96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71015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0E5CD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34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C99BB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4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24D83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56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4655E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29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1ABA2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20938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83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878FF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90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68556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83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5FEA6" w14:textId="77777777" w:rsidR="00747124" w:rsidRPr="00747124" w:rsidRDefault="00747124" w:rsidP="0074712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71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44 </w:t>
            </w:r>
          </w:p>
        </w:tc>
      </w:tr>
    </w:tbl>
    <w:p w14:paraId="6800F06A" w14:textId="77777777" w:rsidR="00747124" w:rsidRPr="00747124" w:rsidRDefault="00747124">
      <w:pPr>
        <w:rPr>
          <w:rFonts w:ascii="Times New Roman" w:hAnsi="Times New Roman" w:cs="Times New Roman"/>
          <w:b/>
          <w:sz w:val="20"/>
          <w:szCs w:val="20"/>
        </w:rPr>
      </w:pPr>
    </w:p>
    <w:sectPr w:rsidR="00747124" w:rsidRPr="00747124" w:rsidSect="00747124">
      <w:pgSz w:w="18144" w:h="11907" w:orient="landscape" w:code="9"/>
      <w:pgMar w:top="1134" w:right="567" w:bottom="1134" w:left="56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F73A10" w14:textId="77777777" w:rsidR="00016A4C" w:rsidRDefault="00016A4C" w:rsidP="00AB6705">
      <w:r>
        <w:separator/>
      </w:r>
    </w:p>
  </w:endnote>
  <w:endnote w:type="continuationSeparator" w:id="0">
    <w:p w14:paraId="03806453" w14:textId="77777777" w:rsidR="00016A4C" w:rsidRDefault="00016A4C" w:rsidP="00AB67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73618395"/>
      <w:docPartObj>
        <w:docPartGallery w:val="Page Numbers (Bottom of Page)"/>
        <w:docPartUnique/>
      </w:docPartObj>
    </w:sdtPr>
    <w:sdtEndPr/>
    <w:sdtContent>
      <w:p w14:paraId="2454A200" w14:textId="35520557" w:rsidR="00AB6705" w:rsidRDefault="00AB670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00DE" w:rsidRPr="005600DE">
          <w:rPr>
            <w:noProof/>
            <w:lang w:val="zh-CN"/>
          </w:rPr>
          <w:t>3</w:t>
        </w:r>
        <w:r>
          <w:fldChar w:fldCharType="end"/>
        </w:r>
      </w:p>
    </w:sdtContent>
  </w:sdt>
  <w:p w14:paraId="41B0A5D0" w14:textId="77777777" w:rsidR="00AB6705" w:rsidRDefault="00AB67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2584E9" w14:textId="77777777" w:rsidR="00016A4C" w:rsidRDefault="00016A4C" w:rsidP="00AB6705">
      <w:r>
        <w:separator/>
      </w:r>
    </w:p>
  </w:footnote>
  <w:footnote w:type="continuationSeparator" w:id="0">
    <w:p w14:paraId="68D0A659" w14:textId="77777777" w:rsidR="00016A4C" w:rsidRDefault="00016A4C" w:rsidP="00AB67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33B"/>
    <w:rsid w:val="00016A4C"/>
    <w:rsid w:val="00056658"/>
    <w:rsid w:val="000F06A4"/>
    <w:rsid w:val="003A333B"/>
    <w:rsid w:val="003B7855"/>
    <w:rsid w:val="004252DF"/>
    <w:rsid w:val="005600DE"/>
    <w:rsid w:val="00747124"/>
    <w:rsid w:val="007777FF"/>
    <w:rsid w:val="00AB6705"/>
    <w:rsid w:val="00CA2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52A25"/>
  <w15:docId w15:val="{46778B39-F5EA-4AD6-8BC0-022B5B6A7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67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67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67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67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02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C98D08-6988-4A47-8AC0-3AF4E5621C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062</Words>
  <Characters>6057</Characters>
  <Application>Microsoft Office Word</Application>
  <DocSecurity>0</DocSecurity>
  <Lines>50</Lines>
  <Paragraphs>14</Paragraphs>
  <ScaleCrop>false</ScaleCrop>
  <Company/>
  <LinksUpToDate>false</LinksUpToDate>
  <CharactersWithSpaces>7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buka80@gmail.com</cp:lastModifiedBy>
  <cp:revision>11</cp:revision>
  <dcterms:created xsi:type="dcterms:W3CDTF">2018-12-07T13:41:00Z</dcterms:created>
  <dcterms:modified xsi:type="dcterms:W3CDTF">2019-01-26T07:04:00Z</dcterms:modified>
</cp:coreProperties>
</file>